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555F7" w:rsidRPr="00D2150D" w:rsidRDefault="00C555F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150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="00B11A89" w:rsidRPr="00D2150D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D2150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D2150D">
        <w:rPr>
          <w:rFonts w:ascii="Times New Roman" w:hAnsi="Times New Roman" w:cs="Times New Roman"/>
          <w:sz w:val="20"/>
          <w:szCs w:val="20"/>
          <w:lang w:val="en-US"/>
        </w:rPr>
        <w:t>Comparison by log-rank test of median overall survival by key prognostic factors</w:t>
      </w:r>
      <w:r w:rsidR="00B11A89" w:rsidRPr="00D2150D">
        <w:rPr>
          <w:rFonts w:ascii="Times New Roman" w:hAnsi="Times New Roman" w:cs="Times New Roman"/>
          <w:sz w:val="20"/>
          <w:szCs w:val="20"/>
          <w:lang w:val="en-US"/>
        </w:rPr>
        <w:t xml:space="preserve"> in the node-</w:t>
      </w:r>
      <w:r w:rsidR="00216AC4" w:rsidRPr="00D2150D">
        <w:rPr>
          <w:rFonts w:ascii="Times New Roman" w:hAnsi="Times New Roman" w:cs="Times New Roman"/>
          <w:sz w:val="20"/>
          <w:szCs w:val="20"/>
          <w:lang w:val="en-US"/>
        </w:rPr>
        <w:t>negative</w:t>
      </w:r>
      <w:r w:rsidR="00B11A89" w:rsidRPr="00D2150D">
        <w:rPr>
          <w:rFonts w:ascii="Times New Roman" w:hAnsi="Times New Roman" w:cs="Times New Roman"/>
          <w:sz w:val="20"/>
          <w:szCs w:val="20"/>
          <w:lang w:val="en-US"/>
        </w:rPr>
        <w:t xml:space="preserve"> Merkel cell carcinoma group (N</w:t>
      </w:r>
      <w:r w:rsidR="00216AC4" w:rsidRPr="00D2150D">
        <w:rPr>
          <w:rFonts w:ascii="Times New Roman" w:hAnsi="Times New Roman" w:cs="Times New Roman"/>
          <w:sz w:val="20"/>
          <w:szCs w:val="20"/>
          <w:lang w:val="en-US"/>
        </w:rPr>
        <w:t>0</w:t>
      </w:r>
      <w:r w:rsidR="00B11A89" w:rsidRPr="00D2150D">
        <w:rPr>
          <w:rFonts w:ascii="Times New Roman" w:hAnsi="Times New Roman" w:cs="Times New Roman"/>
          <w:sz w:val="20"/>
          <w:szCs w:val="20"/>
          <w:lang w:val="en-US"/>
        </w:rPr>
        <w:t xml:space="preserve"> MCC)</w:t>
      </w:r>
      <w:r w:rsidRPr="00D2150D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B0562F" w:rsidRPr="00D2150D">
        <w:rPr>
          <w:rFonts w:ascii="Times New Roman" w:hAnsi="Times New Roman" w:cs="Times New Roman"/>
          <w:sz w:val="20"/>
          <w:szCs w:val="20"/>
          <w:lang w:val="en-US"/>
        </w:rPr>
        <w:t>Median expressed in months.</w:t>
      </w:r>
    </w:p>
    <w:p w:rsidR="003559FE" w:rsidRPr="00D2150D" w:rsidRDefault="003559FE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0" w:type="auto"/>
        <w:tblInd w:w="1053" w:type="dxa"/>
        <w:tblLook w:val="04A0" w:firstRow="1" w:lastRow="0" w:firstColumn="1" w:lastColumn="0" w:noHBand="0" w:noVBand="1"/>
      </w:tblPr>
      <w:tblGrid>
        <w:gridCol w:w="2544"/>
        <w:gridCol w:w="1420"/>
        <w:gridCol w:w="1003"/>
        <w:gridCol w:w="1549"/>
        <w:gridCol w:w="992"/>
      </w:tblGrid>
      <w:tr w:rsidR="000F4891" w:rsidRPr="00D2150D" w:rsidTr="00A27976">
        <w:trPr>
          <w:trHeight w:val="454"/>
        </w:trPr>
        <w:tc>
          <w:tcPr>
            <w:tcW w:w="2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F4891" w:rsidRPr="00D2150D" w:rsidRDefault="000F4891" w:rsidP="003559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F4891" w:rsidRPr="00D2150D" w:rsidRDefault="000F4891" w:rsidP="003559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0F4891" w:rsidRPr="00D2150D" w:rsidRDefault="000F4891" w:rsidP="003559F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0F4891" w:rsidRPr="00D2150D" w:rsidRDefault="000F4891" w:rsidP="003559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CI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F4891" w:rsidRPr="00D2150D" w:rsidRDefault="000F4891" w:rsidP="003559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3559FE" w:rsidRPr="00D2150D" w:rsidTr="00A27976">
        <w:trPr>
          <w:trHeight w:val="340"/>
        </w:trPr>
        <w:tc>
          <w:tcPr>
            <w:tcW w:w="2544" w:type="dxa"/>
            <w:vMerge w:val="restart"/>
            <w:tcBorders>
              <w:top w:val="single" w:sz="12" w:space="0" w:color="auto"/>
            </w:tcBorders>
          </w:tcPr>
          <w:p w:rsidR="000F4891" w:rsidRPr="00D2150D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420" w:type="dxa"/>
            <w:tcBorders>
              <w:top w:val="single" w:sz="12" w:space="0" w:color="auto"/>
              <w:bottom w:val="nil"/>
            </w:tcBorders>
            <w:vAlign w:val="center"/>
          </w:tcPr>
          <w:p w:rsidR="000F4891" w:rsidRPr="00D2150D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76.5 years</w:t>
            </w:r>
          </w:p>
        </w:tc>
        <w:tc>
          <w:tcPr>
            <w:tcW w:w="1003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0F4891" w:rsidRPr="00D2150D" w:rsidRDefault="00216AC4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0F4891" w:rsidRPr="00D2150D" w:rsidRDefault="00216AC4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0.8-175.2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:rsidR="000F4891" w:rsidRPr="00D2150D" w:rsidRDefault="00216AC4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559FE" w:rsidRPr="00D2150D" w:rsidTr="00A27976">
        <w:trPr>
          <w:trHeight w:val="340"/>
        </w:trPr>
        <w:tc>
          <w:tcPr>
            <w:tcW w:w="2544" w:type="dxa"/>
            <w:vMerge/>
          </w:tcPr>
          <w:p w:rsidR="000F4891" w:rsidRPr="00D2150D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:rsidR="000F4891" w:rsidRPr="00D2150D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76.5 years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F4891" w:rsidRPr="00D2150D" w:rsidRDefault="00216AC4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F4891" w:rsidRPr="00D2150D" w:rsidRDefault="00216AC4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4.8-41.1)</w:t>
            </w:r>
          </w:p>
        </w:tc>
        <w:tc>
          <w:tcPr>
            <w:tcW w:w="992" w:type="dxa"/>
            <w:vMerge/>
            <w:vAlign w:val="center"/>
          </w:tcPr>
          <w:p w:rsidR="000F4891" w:rsidRPr="00D2150D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D2150D" w:rsidTr="00A27976">
        <w:trPr>
          <w:trHeight w:val="340"/>
        </w:trPr>
        <w:tc>
          <w:tcPr>
            <w:tcW w:w="2544" w:type="dxa"/>
            <w:vMerge w:val="restart"/>
          </w:tcPr>
          <w:p w:rsidR="000F4891" w:rsidRPr="00D2150D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:rsidR="000F4891" w:rsidRPr="00D2150D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vAlign w:val="center"/>
          </w:tcPr>
          <w:p w:rsidR="000F4891" w:rsidRPr="00D2150D" w:rsidRDefault="00216AC4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1549" w:type="dxa"/>
            <w:tcBorders>
              <w:left w:val="nil"/>
              <w:bottom w:val="nil"/>
            </w:tcBorders>
            <w:vAlign w:val="center"/>
          </w:tcPr>
          <w:p w:rsidR="000F4891" w:rsidRPr="00D2150D" w:rsidRDefault="00216AC4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1.9-102.1)</w:t>
            </w:r>
          </w:p>
        </w:tc>
        <w:tc>
          <w:tcPr>
            <w:tcW w:w="992" w:type="dxa"/>
            <w:vMerge w:val="restart"/>
            <w:vAlign w:val="center"/>
          </w:tcPr>
          <w:p w:rsidR="000F4891" w:rsidRPr="00D2150D" w:rsidRDefault="00216AC4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559FE" w:rsidRPr="00D2150D" w:rsidTr="00A27976">
        <w:trPr>
          <w:trHeight w:val="340"/>
        </w:trPr>
        <w:tc>
          <w:tcPr>
            <w:tcW w:w="2544" w:type="dxa"/>
            <w:vMerge/>
          </w:tcPr>
          <w:p w:rsidR="000F4891" w:rsidRPr="00D2150D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:rsidR="000F4891" w:rsidRPr="00D2150D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F4891" w:rsidRPr="00D2150D" w:rsidRDefault="00216AC4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F4891" w:rsidRPr="00D2150D" w:rsidRDefault="00216AC4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8.4-57.5)</w:t>
            </w:r>
          </w:p>
        </w:tc>
        <w:tc>
          <w:tcPr>
            <w:tcW w:w="992" w:type="dxa"/>
            <w:vMerge/>
            <w:vAlign w:val="center"/>
          </w:tcPr>
          <w:p w:rsidR="000F4891" w:rsidRPr="00D2150D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D2150D" w:rsidTr="00A27976">
        <w:trPr>
          <w:trHeight w:val="340"/>
        </w:trPr>
        <w:tc>
          <w:tcPr>
            <w:tcW w:w="2544" w:type="dxa"/>
            <w:vMerge w:val="restart"/>
          </w:tcPr>
          <w:p w:rsidR="000F4891" w:rsidRPr="00D2150D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ary site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:rsidR="000F4891" w:rsidRPr="00D2150D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b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vAlign w:val="center"/>
          </w:tcPr>
          <w:p w:rsidR="000F4891" w:rsidRPr="00D2150D" w:rsidRDefault="00216AC4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549" w:type="dxa"/>
            <w:tcBorders>
              <w:left w:val="nil"/>
              <w:bottom w:val="nil"/>
            </w:tcBorders>
            <w:vAlign w:val="center"/>
          </w:tcPr>
          <w:p w:rsidR="000F4891" w:rsidRPr="00D2150D" w:rsidRDefault="00216AC4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3.8-104.1)</w:t>
            </w:r>
          </w:p>
        </w:tc>
        <w:tc>
          <w:tcPr>
            <w:tcW w:w="992" w:type="dxa"/>
            <w:vMerge w:val="restart"/>
            <w:vAlign w:val="center"/>
          </w:tcPr>
          <w:p w:rsidR="000F4891" w:rsidRPr="00D2150D" w:rsidRDefault="00216AC4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559FE" w:rsidRPr="00D2150D" w:rsidTr="00A27976">
        <w:trPr>
          <w:trHeight w:val="340"/>
        </w:trPr>
        <w:tc>
          <w:tcPr>
            <w:tcW w:w="2544" w:type="dxa"/>
            <w:vMerge/>
          </w:tcPr>
          <w:p w:rsidR="000F4891" w:rsidRPr="00D2150D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0F4891" w:rsidRPr="00D2150D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d&amp;</w:t>
            </w:r>
            <w:r w:rsidR="0077305A"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k</w:t>
            </w:r>
            <w:proofErr w:type="spellEnd"/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:rsidR="000F4891" w:rsidRPr="00D2150D" w:rsidRDefault="00216AC4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:rsidR="000F4891" w:rsidRPr="00D2150D" w:rsidRDefault="00216AC4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4.7-55.3)</w:t>
            </w:r>
          </w:p>
        </w:tc>
        <w:tc>
          <w:tcPr>
            <w:tcW w:w="992" w:type="dxa"/>
            <w:vMerge/>
            <w:vAlign w:val="center"/>
          </w:tcPr>
          <w:p w:rsidR="000F4891" w:rsidRPr="00D2150D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D2150D" w:rsidTr="00A27976">
        <w:trPr>
          <w:trHeight w:val="340"/>
        </w:trPr>
        <w:tc>
          <w:tcPr>
            <w:tcW w:w="2544" w:type="dxa"/>
            <w:vMerge/>
          </w:tcPr>
          <w:p w:rsidR="000F4891" w:rsidRPr="00D2150D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0F4891" w:rsidRPr="00D2150D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nk</w:t>
            </w:r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:rsidR="000F4891" w:rsidRPr="00D2150D" w:rsidRDefault="00216AC4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:rsidR="000F4891" w:rsidRPr="00D2150D" w:rsidRDefault="00216AC4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9.9-66.0)</w:t>
            </w:r>
          </w:p>
        </w:tc>
        <w:tc>
          <w:tcPr>
            <w:tcW w:w="992" w:type="dxa"/>
            <w:vMerge/>
            <w:vAlign w:val="center"/>
          </w:tcPr>
          <w:p w:rsidR="000F4891" w:rsidRPr="00D2150D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D2150D" w:rsidTr="00A27976">
        <w:trPr>
          <w:trHeight w:val="340"/>
        </w:trPr>
        <w:tc>
          <w:tcPr>
            <w:tcW w:w="2544" w:type="dxa"/>
            <w:vMerge/>
          </w:tcPr>
          <w:p w:rsidR="000F4891" w:rsidRPr="00D2150D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:rsidR="000F4891" w:rsidRPr="00D2150D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S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F4891" w:rsidRPr="00D2150D" w:rsidRDefault="00216AC4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F4891" w:rsidRPr="00D2150D" w:rsidRDefault="00216AC4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.9-59.0)</w:t>
            </w:r>
          </w:p>
        </w:tc>
        <w:tc>
          <w:tcPr>
            <w:tcW w:w="992" w:type="dxa"/>
            <w:vMerge/>
            <w:vAlign w:val="center"/>
          </w:tcPr>
          <w:p w:rsidR="000F4891" w:rsidRPr="00D2150D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6AC4" w:rsidRPr="00D2150D" w:rsidTr="00A27976">
        <w:trPr>
          <w:trHeight w:val="340"/>
        </w:trPr>
        <w:tc>
          <w:tcPr>
            <w:tcW w:w="2544" w:type="dxa"/>
            <w:vMerge w:val="restart"/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 by TNM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vAlign w:val="center"/>
          </w:tcPr>
          <w:p w:rsidR="00216AC4" w:rsidRPr="00D2150D" w:rsidRDefault="00216AC4" w:rsidP="00216A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549" w:type="dxa"/>
            <w:tcBorders>
              <w:left w:val="nil"/>
              <w:bottom w:val="nil"/>
            </w:tcBorders>
            <w:vAlign w:val="center"/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6.9-83.1)</w:t>
            </w:r>
          </w:p>
        </w:tc>
        <w:tc>
          <w:tcPr>
            <w:tcW w:w="992" w:type="dxa"/>
            <w:vMerge w:val="restart"/>
            <w:vAlign w:val="center"/>
          </w:tcPr>
          <w:p w:rsidR="00216AC4" w:rsidRPr="00D2150D" w:rsidRDefault="00216AC4" w:rsidP="0021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16AC4" w:rsidRPr="00D2150D" w:rsidTr="00A27976">
        <w:trPr>
          <w:trHeight w:val="340"/>
        </w:trPr>
        <w:tc>
          <w:tcPr>
            <w:tcW w:w="2544" w:type="dxa"/>
            <w:vMerge/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:rsidR="00216AC4" w:rsidRPr="00D2150D" w:rsidRDefault="00216AC4" w:rsidP="00216A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0.0-60.0)</w:t>
            </w:r>
          </w:p>
        </w:tc>
        <w:tc>
          <w:tcPr>
            <w:tcW w:w="992" w:type="dxa"/>
            <w:vMerge/>
            <w:vAlign w:val="center"/>
          </w:tcPr>
          <w:p w:rsidR="00216AC4" w:rsidRPr="00D2150D" w:rsidRDefault="00216AC4" w:rsidP="0021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6AC4" w:rsidRPr="00D2150D" w:rsidTr="00A27976">
        <w:trPr>
          <w:trHeight w:val="340"/>
        </w:trPr>
        <w:tc>
          <w:tcPr>
            <w:tcW w:w="2544" w:type="dxa"/>
            <w:vMerge/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:rsidR="00216AC4" w:rsidRPr="00D2150D" w:rsidRDefault="00216AC4" w:rsidP="00216A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0.7-59.2)</w:t>
            </w:r>
          </w:p>
        </w:tc>
        <w:tc>
          <w:tcPr>
            <w:tcW w:w="992" w:type="dxa"/>
            <w:vMerge/>
            <w:vAlign w:val="center"/>
          </w:tcPr>
          <w:p w:rsidR="00216AC4" w:rsidRPr="00D2150D" w:rsidRDefault="00216AC4" w:rsidP="0021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6AC4" w:rsidRPr="00D2150D" w:rsidTr="00A27976">
        <w:trPr>
          <w:trHeight w:val="340"/>
        </w:trPr>
        <w:tc>
          <w:tcPr>
            <w:tcW w:w="2544" w:type="dxa"/>
            <w:vMerge/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:rsidR="00216AC4" w:rsidRPr="00D2150D" w:rsidRDefault="00216AC4" w:rsidP="00216A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.9-53.1)</w:t>
            </w:r>
          </w:p>
        </w:tc>
        <w:tc>
          <w:tcPr>
            <w:tcW w:w="992" w:type="dxa"/>
            <w:vMerge/>
            <w:vAlign w:val="center"/>
          </w:tcPr>
          <w:p w:rsidR="00216AC4" w:rsidRPr="00D2150D" w:rsidRDefault="00216AC4" w:rsidP="0021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6AC4" w:rsidRPr="00D2150D" w:rsidTr="00A27976">
        <w:trPr>
          <w:trHeight w:val="340"/>
        </w:trPr>
        <w:tc>
          <w:tcPr>
            <w:tcW w:w="2544" w:type="dxa"/>
            <w:vMerge w:val="restart"/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umor size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13.5 mm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vAlign w:val="center"/>
          </w:tcPr>
          <w:p w:rsidR="00216AC4" w:rsidRPr="00D2150D" w:rsidRDefault="00B976C3" w:rsidP="00216A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549" w:type="dxa"/>
            <w:tcBorders>
              <w:left w:val="nil"/>
              <w:bottom w:val="nil"/>
            </w:tcBorders>
            <w:vAlign w:val="center"/>
          </w:tcPr>
          <w:p w:rsidR="00216AC4" w:rsidRPr="00D2150D" w:rsidRDefault="00B976C3" w:rsidP="00216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8.8-101.2)</w:t>
            </w:r>
          </w:p>
        </w:tc>
        <w:tc>
          <w:tcPr>
            <w:tcW w:w="992" w:type="dxa"/>
            <w:vMerge w:val="restart"/>
            <w:vAlign w:val="center"/>
          </w:tcPr>
          <w:p w:rsidR="00216AC4" w:rsidRPr="00D2150D" w:rsidRDefault="00216AC4" w:rsidP="0021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16AC4" w:rsidRPr="00D2150D" w:rsidTr="00A27976">
        <w:trPr>
          <w:trHeight w:val="340"/>
        </w:trPr>
        <w:tc>
          <w:tcPr>
            <w:tcW w:w="2544" w:type="dxa"/>
            <w:vMerge/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3.5 mm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16AC4" w:rsidRPr="00D2150D" w:rsidRDefault="00B976C3" w:rsidP="00216A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16AC4" w:rsidRPr="00D2150D" w:rsidRDefault="00B976C3" w:rsidP="00216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3.2-56.8)</w:t>
            </w:r>
          </w:p>
        </w:tc>
        <w:tc>
          <w:tcPr>
            <w:tcW w:w="992" w:type="dxa"/>
            <w:vMerge/>
            <w:vAlign w:val="center"/>
          </w:tcPr>
          <w:p w:rsidR="00216AC4" w:rsidRPr="00D2150D" w:rsidRDefault="00216AC4" w:rsidP="0021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6AC4" w:rsidRPr="00D2150D" w:rsidTr="00A27976">
        <w:trPr>
          <w:trHeight w:val="340"/>
        </w:trPr>
        <w:tc>
          <w:tcPr>
            <w:tcW w:w="2544" w:type="dxa"/>
            <w:vMerge w:val="restart"/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rgery of primary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vAlign w:val="center"/>
          </w:tcPr>
          <w:p w:rsidR="00216AC4" w:rsidRPr="00D2150D" w:rsidRDefault="00A72C9E" w:rsidP="00216A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549" w:type="dxa"/>
            <w:tcBorders>
              <w:left w:val="nil"/>
              <w:bottom w:val="nil"/>
            </w:tcBorders>
            <w:vAlign w:val="center"/>
          </w:tcPr>
          <w:p w:rsidR="00216AC4" w:rsidRPr="00D2150D" w:rsidRDefault="00A72C9E" w:rsidP="00216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.2-38.8)</w:t>
            </w:r>
          </w:p>
        </w:tc>
        <w:tc>
          <w:tcPr>
            <w:tcW w:w="992" w:type="dxa"/>
            <w:vMerge w:val="restart"/>
            <w:vAlign w:val="center"/>
          </w:tcPr>
          <w:p w:rsidR="00216AC4" w:rsidRPr="00D2150D" w:rsidRDefault="00216AC4" w:rsidP="0021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16AC4" w:rsidRPr="00D2150D" w:rsidTr="00A27976">
        <w:trPr>
          <w:trHeight w:val="340"/>
        </w:trPr>
        <w:tc>
          <w:tcPr>
            <w:tcW w:w="2544" w:type="dxa"/>
            <w:vMerge/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al</w:t>
            </w:r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:rsidR="00216AC4" w:rsidRPr="00D2150D" w:rsidRDefault="00A72C9E" w:rsidP="00216A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:rsidR="00216AC4" w:rsidRPr="00D2150D" w:rsidRDefault="00A72C9E" w:rsidP="00216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7.6-48.4)</w:t>
            </w:r>
          </w:p>
        </w:tc>
        <w:tc>
          <w:tcPr>
            <w:tcW w:w="992" w:type="dxa"/>
            <w:vMerge/>
            <w:vAlign w:val="center"/>
          </w:tcPr>
          <w:p w:rsidR="00216AC4" w:rsidRPr="00D2150D" w:rsidRDefault="00216AC4" w:rsidP="0021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6AC4" w:rsidRPr="00D2150D" w:rsidTr="00A27976">
        <w:trPr>
          <w:trHeight w:val="340"/>
        </w:trPr>
        <w:tc>
          <w:tcPr>
            <w:tcW w:w="2544" w:type="dxa"/>
            <w:vMerge/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:rsidR="00216AC4" w:rsidRPr="00D2150D" w:rsidRDefault="00A72C9E" w:rsidP="00216A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:rsidR="00216AC4" w:rsidRPr="00D2150D" w:rsidRDefault="00A72C9E" w:rsidP="00216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9.4-92.6)</w:t>
            </w:r>
          </w:p>
        </w:tc>
        <w:tc>
          <w:tcPr>
            <w:tcW w:w="992" w:type="dxa"/>
            <w:vMerge/>
            <w:vAlign w:val="center"/>
          </w:tcPr>
          <w:p w:rsidR="00216AC4" w:rsidRPr="00D2150D" w:rsidRDefault="00216AC4" w:rsidP="0021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6AC4" w:rsidRPr="00D2150D" w:rsidTr="00A27976">
        <w:trPr>
          <w:trHeight w:val="340"/>
        </w:trPr>
        <w:tc>
          <w:tcPr>
            <w:tcW w:w="2544" w:type="dxa"/>
            <w:vMerge/>
            <w:tcBorders>
              <w:bottom w:val="single" w:sz="4" w:space="0" w:color="auto"/>
            </w:tcBorders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S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16AC4" w:rsidRPr="00D2150D" w:rsidRDefault="00A72C9E" w:rsidP="00216A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16AC4" w:rsidRPr="00D2150D" w:rsidRDefault="00A72C9E" w:rsidP="00216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9.5-94.5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216AC4" w:rsidRPr="00D2150D" w:rsidRDefault="00216AC4" w:rsidP="0021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6AC4" w:rsidRPr="00D2150D" w:rsidTr="00A27976">
        <w:trPr>
          <w:trHeight w:val="340"/>
        </w:trPr>
        <w:tc>
          <w:tcPr>
            <w:tcW w:w="2544" w:type="dxa"/>
            <w:vMerge w:val="restart"/>
            <w:tcBorders>
              <w:bottom w:val="single" w:sz="12" w:space="0" w:color="auto"/>
            </w:tcBorders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de-directed surgery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vAlign w:val="center"/>
          </w:tcPr>
          <w:p w:rsidR="00216AC4" w:rsidRPr="00D2150D" w:rsidRDefault="007141F1" w:rsidP="00216A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549" w:type="dxa"/>
            <w:tcBorders>
              <w:left w:val="nil"/>
              <w:bottom w:val="nil"/>
            </w:tcBorders>
            <w:vAlign w:val="center"/>
          </w:tcPr>
          <w:p w:rsidR="00216AC4" w:rsidRPr="00D2150D" w:rsidRDefault="007141F1" w:rsidP="00216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2.9-39.0)</w:t>
            </w:r>
          </w:p>
        </w:tc>
        <w:tc>
          <w:tcPr>
            <w:tcW w:w="992" w:type="dxa"/>
            <w:vMerge w:val="restart"/>
            <w:vAlign w:val="center"/>
          </w:tcPr>
          <w:p w:rsidR="00216AC4" w:rsidRPr="00D2150D" w:rsidRDefault="00216AC4" w:rsidP="00216A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16AC4" w:rsidRPr="00D2150D" w:rsidTr="00A27976">
        <w:trPr>
          <w:trHeight w:val="340"/>
        </w:trPr>
        <w:tc>
          <w:tcPr>
            <w:tcW w:w="2544" w:type="dxa"/>
            <w:vMerge/>
            <w:tcBorders>
              <w:bottom w:val="single" w:sz="12" w:space="0" w:color="auto"/>
            </w:tcBorders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:rsidR="00216AC4" w:rsidRPr="00D2150D" w:rsidRDefault="00594535" w:rsidP="00216A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:rsidR="00216AC4" w:rsidRPr="00D2150D" w:rsidRDefault="00594535" w:rsidP="00216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5.8-138.2)</w:t>
            </w:r>
          </w:p>
        </w:tc>
        <w:tc>
          <w:tcPr>
            <w:tcW w:w="992" w:type="dxa"/>
            <w:vMerge/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6AC4" w:rsidRPr="00D2150D" w:rsidTr="00A27976">
        <w:trPr>
          <w:trHeight w:val="340"/>
        </w:trPr>
        <w:tc>
          <w:tcPr>
            <w:tcW w:w="2544" w:type="dxa"/>
            <w:vMerge/>
            <w:tcBorders>
              <w:bottom w:val="single" w:sz="12" w:space="0" w:color="auto"/>
            </w:tcBorders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ing</w:t>
            </w:r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:rsidR="00216AC4" w:rsidRPr="00D2150D" w:rsidRDefault="00594535" w:rsidP="00216A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:rsidR="00216AC4" w:rsidRPr="00D2150D" w:rsidRDefault="00594535" w:rsidP="00216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3.7-142.3)</w:t>
            </w:r>
          </w:p>
        </w:tc>
        <w:tc>
          <w:tcPr>
            <w:tcW w:w="992" w:type="dxa"/>
            <w:vMerge/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6AC4" w:rsidRPr="00D2150D" w:rsidTr="00A27976">
        <w:trPr>
          <w:trHeight w:val="340"/>
        </w:trPr>
        <w:tc>
          <w:tcPr>
            <w:tcW w:w="2544" w:type="dxa"/>
            <w:vMerge/>
            <w:tcBorders>
              <w:bottom w:val="single" w:sz="12" w:space="0" w:color="auto"/>
            </w:tcBorders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single" w:sz="12" w:space="0" w:color="auto"/>
            </w:tcBorders>
            <w:vAlign w:val="center"/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section</w:t>
            </w:r>
          </w:p>
        </w:tc>
        <w:tc>
          <w:tcPr>
            <w:tcW w:w="1003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216AC4" w:rsidRPr="00D2150D" w:rsidRDefault="00594535" w:rsidP="00216A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216AC4" w:rsidRPr="00D2150D" w:rsidRDefault="00594535" w:rsidP="00216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0.9-149.1</w:t>
            </w:r>
            <w:r w:rsidR="0078272F" w:rsidRPr="00D21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:rsidR="00216AC4" w:rsidRPr="00D2150D" w:rsidRDefault="00216AC4" w:rsidP="00216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D2150D" w:rsidRPr="00D2150D" w:rsidRDefault="00D2150D" w:rsidP="00553544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D2150D">
        <w:rPr>
          <w:rFonts w:ascii="Times New Roman" w:hAnsi="Times New Roman" w:cs="Times New Roman"/>
          <w:sz w:val="16"/>
          <w:szCs w:val="16"/>
          <w:lang w:val="en-US"/>
        </w:rPr>
        <w:t>CI: Confidence Interval.</w:t>
      </w:r>
    </w:p>
    <w:p w:rsidR="00466E77" w:rsidRPr="00D2150D" w:rsidRDefault="00553544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466E77" w:rsidRPr="00D2150D" w:rsidSect="00F3513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0C2"/>
    <w:rsid w:val="000F4891"/>
    <w:rsid w:val="00107177"/>
    <w:rsid w:val="00216AC4"/>
    <w:rsid w:val="003559FE"/>
    <w:rsid w:val="004C6C6C"/>
    <w:rsid w:val="0053584A"/>
    <w:rsid w:val="00553544"/>
    <w:rsid w:val="00594535"/>
    <w:rsid w:val="005B0D12"/>
    <w:rsid w:val="005C31A6"/>
    <w:rsid w:val="006168BC"/>
    <w:rsid w:val="006860FE"/>
    <w:rsid w:val="007141F1"/>
    <w:rsid w:val="0077305A"/>
    <w:rsid w:val="0078272F"/>
    <w:rsid w:val="008910C2"/>
    <w:rsid w:val="0095493B"/>
    <w:rsid w:val="009A4163"/>
    <w:rsid w:val="00A27976"/>
    <w:rsid w:val="00A72C9E"/>
    <w:rsid w:val="00B0562F"/>
    <w:rsid w:val="00B11A89"/>
    <w:rsid w:val="00B47152"/>
    <w:rsid w:val="00B67EDB"/>
    <w:rsid w:val="00B976C3"/>
    <w:rsid w:val="00C555F7"/>
    <w:rsid w:val="00CE7EC3"/>
    <w:rsid w:val="00D2150D"/>
    <w:rsid w:val="00D27ABF"/>
    <w:rsid w:val="00F35138"/>
    <w:rsid w:val="00F9420A"/>
    <w:rsid w:val="00F956F8"/>
    <w:rsid w:val="00FA6554"/>
    <w:rsid w:val="00FE2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92FD6F"/>
  <w15:chartTrackingRefBased/>
  <w15:docId w15:val="{02FC9977-2BBA-5A49-8F3C-CA2896CBF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910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Lamberti - giuseppe.lamberti6@studio.unibo.it</dc:creator>
  <cp:keywords/>
  <dc:description/>
  <cp:lastModifiedBy>Giuseppe Lamberti - giuseppe.lamberti6@studio.unibo.it</cp:lastModifiedBy>
  <cp:revision>32</cp:revision>
  <dcterms:created xsi:type="dcterms:W3CDTF">2021-01-04T19:33:00Z</dcterms:created>
  <dcterms:modified xsi:type="dcterms:W3CDTF">2021-01-06T18:53:00Z</dcterms:modified>
</cp:coreProperties>
</file>